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B37FBC" w14:textId="77777777" w:rsidR="00BD0624" w:rsidRPr="007E2CB0" w:rsidRDefault="00BD0624" w:rsidP="00BD0624">
      <w:pPr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bookmarkStart w:id="0" w:name="_Hlk70289263"/>
      <w:r w:rsidRPr="007E2CB0">
        <w:rPr>
          <w:rFonts w:ascii="Times New Roman" w:hAnsi="Times New Roman" w:cs="Times New Roman"/>
          <w:b/>
          <w:color w:val="000000" w:themeColor="text1"/>
          <w:szCs w:val="22"/>
        </w:rPr>
        <w:t>Supplemental Methods</w:t>
      </w:r>
    </w:p>
    <w:p w14:paraId="47385318" w14:textId="77777777" w:rsidR="00BD0624" w:rsidRPr="007E2CB0" w:rsidRDefault="00BD0624" w:rsidP="00BD0624">
      <w:pPr>
        <w:spacing w:after="0" w:line="240" w:lineRule="auto"/>
        <w:ind w:firstLineChars="100" w:firstLine="220"/>
        <w:rPr>
          <w:rFonts w:ascii="Times New Roman" w:hAnsi="Times New Roman" w:cs="Times New Roman"/>
          <w:color w:val="000000" w:themeColor="text1"/>
          <w:szCs w:val="22"/>
        </w:rPr>
      </w:pPr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The cells were stained with the following Ab combinations of human antigens for 30 minutes at 4℃: FITC-conjugated anti-CD38 Ab (LD38,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Cytognos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, Salamanca, Spain), BV510-conjugated anti-CD138Ab (MI15,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BioLegend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, San Diego, USA), PE-Cy7-conjugated anti-CD19 Ab (J3-119, Beckman coulter, Marseille, France), Pacific Blue-conjugated anti-CD45 Ab (T29/33, Dako, Glostrup, Denmark), Alexa Fluor700-conjugated anti-CD34 Ab (581,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BioLegend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), PE-conjugated anti-CD112 Ab (TX31,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BioLegend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), PE-CF594-conjugated anti-CD86 Ab (2331, BD Biosciences), BV711-conjugated anti-CD275 Ab (2D3/B7-H2, BD Biosciences), PE-conjugated anti-Galectin-9 Ab (9M1-3,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BioLegend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), BV605-conjugated anti-HVEM (CD270) Ab (CW10, BD Biosciences), BV786-conjugated anti-CD274 Ab (M1H1, BD Biosciences), BV786-conjugated anti-HLA-DR Ab (G46-6, BD Biosciences),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PerCP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/Cy5.5-conjugated anti-CD319 Ab (162.1,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BioLegend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), BV605-conjugated anti-CD137L Ab (C65-485, BD Biosciences), BV711-conjugated anti-CD200 Ab (MRC OX-104, BD Biosciences), APC-conjugated anti-CD4 Ab (SK3,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BioLegend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), Alexa Fluor700-conjugated anti-CD8 Ab (SK1,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BioLegend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), PE-conjugated anti-CD137 Ab (4B4-1, BD Biosciences), APC/Cy7-conjugated anti-CD278 (ICOS) Ab (C398.4A,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BioLegend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), BV421-conjugated anti-CD272 (BTLA) Ab (J168-540, BD Biosciences), PE-conjugated anti-LAG3 (CD223) Ab (T47-530, BD Biosciences), APC/Cy7-conjugated anti-CD366 (Tim3) Ab (F38-2E2,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BioLegend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), and BV510-conjugated anti-TIGIT Ab (741182, BD Biosciences), </w:t>
      </w:r>
      <w:r w:rsidRPr="007E2C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PE</w:t>
      </w:r>
      <w:r w:rsidRPr="007E2CB0">
        <w:rPr>
          <w:rFonts w:ascii="Times New Roman" w:hAnsi="Times New Roman" w:cs="Times New Roman"/>
          <w:color w:val="000000" w:themeColor="text1"/>
          <w:sz w:val="21"/>
          <w:szCs w:val="21"/>
        </w:rPr>
        <w:t>-conjugated anti-</w:t>
      </w:r>
      <w:r w:rsidRPr="007E2C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CMA (CD269)</w:t>
      </w:r>
      <w:r w:rsidRPr="007E2CB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b (</w:t>
      </w:r>
      <w:r w:rsidRPr="007E2C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19F2</w:t>
      </w:r>
      <w:r w:rsidRPr="007E2CB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proofErr w:type="spellStart"/>
      <w:r w:rsidRPr="007E2CB0">
        <w:rPr>
          <w:rFonts w:ascii="Times New Roman" w:hAnsi="Times New Roman" w:cs="Times New Roman"/>
          <w:color w:val="000000" w:themeColor="text1"/>
          <w:sz w:val="21"/>
          <w:szCs w:val="21"/>
        </w:rPr>
        <w:t>B</w:t>
      </w:r>
      <w:r w:rsidRPr="007E2C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ioLegend</w:t>
      </w:r>
      <w:proofErr w:type="spellEnd"/>
      <w:r w:rsidRPr="007E2CB0">
        <w:rPr>
          <w:rFonts w:ascii="Times New Roman" w:hAnsi="Times New Roman" w:cs="Times New Roman"/>
          <w:color w:val="000000" w:themeColor="text1"/>
          <w:sz w:val="21"/>
          <w:szCs w:val="21"/>
        </w:rPr>
        <w:t>)</w:t>
      </w:r>
      <w:r w:rsidRPr="007E2C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 APC</w:t>
      </w:r>
      <w:r w:rsidRPr="007E2CB0">
        <w:rPr>
          <w:rFonts w:ascii="Times New Roman" w:hAnsi="Times New Roman" w:cs="Times New Roman"/>
          <w:color w:val="000000" w:themeColor="text1"/>
          <w:sz w:val="21"/>
          <w:szCs w:val="21"/>
        </w:rPr>
        <w:t>-conjugated anti-</w:t>
      </w:r>
      <w:r w:rsidRPr="007E2C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FcRL5 (CD307e)</w:t>
      </w:r>
      <w:r w:rsidRPr="007E2CB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b (</w:t>
      </w:r>
      <w:r w:rsidRPr="007E2C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509f6</w:t>
      </w:r>
      <w:r w:rsidRPr="007E2CB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proofErr w:type="spellStart"/>
      <w:r w:rsidRPr="007E2CB0">
        <w:rPr>
          <w:rFonts w:ascii="Times New Roman" w:hAnsi="Times New Roman" w:cs="Times New Roman"/>
          <w:color w:val="000000" w:themeColor="text1"/>
          <w:sz w:val="21"/>
          <w:szCs w:val="21"/>
        </w:rPr>
        <w:t>B</w:t>
      </w:r>
      <w:r w:rsidRPr="007E2C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ioLegend</w:t>
      </w:r>
      <w:proofErr w:type="spellEnd"/>
      <w:r w:rsidRPr="007E2CB0">
        <w:rPr>
          <w:rFonts w:ascii="Times New Roman" w:hAnsi="Times New Roman" w:cs="Times New Roman"/>
          <w:color w:val="000000" w:themeColor="text1"/>
          <w:sz w:val="21"/>
          <w:szCs w:val="21"/>
        </w:rPr>
        <w:t>),</w:t>
      </w:r>
      <w:r w:rsidRPr="007E2C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nd APC</w:t>
      </w:r>
      <w:r w:rsidRPr="007E2CB0">
        <w:rPr>
          <w:rFonts w:ascii="Times New Roman" w:hAnsi="Times New Roman" w:cs="Times New Roman"/>
          <w:color w:val="000000" w:themeColor="text1"/>
          <w:sz w:val="21"/>
          <w:szCs w:val="21"/>
        </w:rPr>
        <w:t>-conjugated anti-</w:t>
      </w:r>
      <w:r w:rsidRPr="007E2C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GPRC5D</w:t>
      </w:r>
      <w:r w:rsidRPr="007E2CB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b (</w:t>
      </w:r>
      <w:r w:rsidRPr="007E2C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19</w:t>
      </w:r>
      <w:r w:rsidRPr="007E2CB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7E2C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Sino Biological, </w:t>
      </w:r>
      <w:r w:rsidRPr="007E2CB0">
        <w:rPr>
          <w:rFonts w:ascii="Times New Roman" w:hAnsi="Times New Roman" w:cs="Times New Roman"/>
          <w:color w:val="000000" w:themeColor="text1"/>
          <w:sz w:val="21"/>
          <w:szCs w:val="21"/>
        </w:rPr>
        <w:t>Beijing</w:t>
      </w:r>
      <w:r w:rsidRPr="007E2C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 China</w:t>
      </w:r>
      <w:r w:rsidRPr="007E2CB0">
        <w:rPr>
          <w:rFonts w:ascii="Times New Roman" w:hAnsi="Times New Roman" w:cs="Times New Roman"/>
          <w:color w:val="000000" w:themeColor="text1"/>
          <w:sz w:val="21"/>
          <w:szCs w:val="21"/>
        </w:rPr>
        <w:t>) were used according to the manufactures’ instructions.</w:t>
      </w:r>
      <w:r w:rsidRPr="007E2C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PE-conjugated Mouse IgG2a kappa (MOPC-173, BD Biosciences), </w:t>
      </w:r>
      <w:r w:rsidRPr="007E2CB0">
        <w:rPr>
          <w:rFonts w:ascii="Times New Roman" w:hAnsi="Times New Roman" w:cs="Times New Roman"/>
          <w:color w:val="000000" w:themeColor="text1"/>
          <w:sz w:val="21"/>
          <w:szCs w:val="21"/>
        </w:rPr>
        <w:t>APC-conjugated Mouse IgG2a kappa (G155-178, BD Biosciences)</w:t>
      </w:r>
      <w:r w:rsidRPr="007E2C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, and APC-conjugated Mouse IgG2b kappa (27-35, BD Biosciences) were used as isotype control.</w:t>
      </w:r>
    </w:p>
    <w:p w14:paraId="56D8AD0A" w14:textId="77777777" w:rsidR="00BD0624" w:rsidRPr="007E2CB0" w:rsidRDefault="00BD0624" w:rsidP="00BD0624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Cs w:val="22"/>
        </w:rPr>
      </w:pPr>
    </w:p>
    <w:p w14:paraId="517332FF" w14:textId="77777777" w:rsidR="00BD0624" w:rsidRPr="007E2CB0" w:rsidRDefault="00BD0624" w:rsidP="00BD0624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Cs w:val="22"/>
        </w:rPr>
      </w:pPr>
    </w:p>
    <w:p w14:paraId="4B783CB9" w14:textId="77777777" w:rsidR="00BD0624" w:rsidRPr="007E2CB0" w:rsidRDefault="00BD0624" w:rsidP="00BD0624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Cs w:val="22"/>
        </w:rPr>
      </w:pPr>
      <w:r w:rsidRPr="007E2CB0">
        <w:rPr>
          <w:rFonts w:ascii="Times New Roman" w:hAnsi="Times New Roman" w:cs="Times New Roman"/>
          <w:b/>
          <w:color w:val="000000" w:themeColor="text1"/>
          <w:szCs w:val="22"/>
        </w:rPr>
        <w:t xml:space="preserve">Supplemental figure 1. </w:t>
      </w:r>
    </w:p>
    <w:bookmarkEnd w:id="0"/>
    <w:p w14:paraId="5EBE681C" w14:textId="77777777" w:rsidR="00BD0624" w:rsidRPr="007E2CB0" w:rsidRDefault="00BD0624" w:rsidP="00BD0624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kern w:val="24"/>
          <w:szCs w:val="22"/>
        </w:rPr>
      </w:pPr>
      <w:r w:rsidRPr="007E2CB0">
        <w:rPr>
          <w:rFonts w:ascii="Times New Roman" w:hAnsi="Times New Roman" w:cs="Times New Roman"/>
          <w:b/>
          <w:color w:val="000000" w:themeColor="text1"/>
          <w:kern w:val="24"/>
          <w:szCs w:val="22"/>
        </w:rPr>
        <w:t xml:space="preserve">There was no correlation between the disease status and changes in expression of immune checkpoint molecules on CD34+ MM cells. </w:t>
      </w:r>
    </w:p>
    <w:p w14:paraId="49ACF162" w14:textId="426DA7CE" w:rsidR="00BD0624" w:rsidRPr="007E2CB0" w:rsidRDefault="00BD0624" w:rsidP="00BD0624">
      <w:pPr>
        <w:spacing w:after="0" w:line="240" w:lineRule="auto"/>
        <w:ind w:firstLineChars="100" w:firstLine="220"/>
        <w:rPr>
          <w:rFonts w:ascii="Times New Roman" w:hAnsi="Times New Roman" w:cs="Times New Roman"/>
          <w:color w:val="000000" w:themeColor="text1"/>
          <w:szCs w:val="22"/>
        </w:rPr>
      </w:pPr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(A) The expression </w:t>
      </w:r>
      <w:r w:rsidR="002F184A" w:rsidRPr="002F184A">
        <w:rPr>
          <w:rFonts w:ascii="Times New Roman" w:hAnsi="Times New Roman" w:cs="Times New Roman"/>
          <w:color w:val="FF0000"/>
          <w:szCs w:val="22"/>
        </w:rPr>
        <w:t>ratio (%)</w:t>
      </w:r>
      <w:r w:rsidRPr="002F184A">
        <w:rPr>
          <w:rFonts w:ascii="Times New Roman" w:hAnsi="Times New Roman" w:cs="Times New Roman"/>
          <w:color w:val="FF0000"/>
          <w:szCs w:val="22"/>
        </w:rPr>
        <w:t xml:space="preserve"> </w:t>
      </w:r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of various immune checkpoint molecules on CD34+ MM cells between NDMM (n=12) and RRMM (n=15) were compared. </w:t>
      </w:r>
    </w:p>
    <w:p w14:paraId="47B69230" w14:textId="3D14E101" w:rsidR="002F184A" w:rsidRPr="002F184A" w:rsidRDefault="00BD0624" w:rsidP="002F184A">
      <w:pPr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(B) Comparison of </w:t>
      </w:r>
      <w:r w:rsidR="003C1012">
        <w:rPr>
          <w:rFonts w:ascii="Times New Roman" w:eastAsia="ＭＳ Ｐ明朝" w:hAnsi="Times New Roman" w:cs="Times New Roman"/>
          <w:color w:val="FF0000"/>
          <w:kern w:val="0"/>
          <w:sz w:val="21"/>
          <w:szCs w:val="21"/>
        </w:rPr>
        <w:t xml:space="preserve">the </w:t>
      </w:r>
      <w:r w:rsidR="00480DCC">
        <w:rPr>
          <w:rFonts w:ascii="Times New Roman" w:eastAsia="ＭＳ Ｐ明朝" w:hAnsi="Times New Roman" w:cs="Times New Roman" w:hint="eastAsia"/>
          <w:color w:val="FF0000"/>
          <w:kern w:val="0"/>
          <w:szCs w:val="21"/>
        </w:rPr>
        <w:t>percentage</w:t>
      </w:r>
      <w:r w:rsidR="003C1012">
        <w:rPr>
          <w:rFonts w:ascii="Times New Roman" w:eastAsia="ＭＳ Ｐ明朝" w:hAnsi="Times New Roman" w:cs="Times New Roman"/>
          <w:color w:val="FF0000"/>
          <w:kern w:val="0"/>
          <w:sz w:val="21"/>
          <w:szCs w:val="21"/>
        </w:rPr>
        <w:t xml:space="preserve"> of positive cells</w:t>
      </w:r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 of immune checkpoint-related molecules on CD34+ MM cells at ND (n=12), post-Len treatment resistance (R, n=3), post-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Bor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 treatment resistance (B, n=3), and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post-Len+Bor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 treatment resistance (RB, n=3) are shown. </w:t>
      </w:r>
      <w:r w:rsidR="002F184A" w:rsidRPr="00090CCA">
        <w:rPr>
          <w:rFonts w:ascii="Times New Roman" w:eastAsia="ＭＳ Ｐ明朝" w:hAnsi="Times New Roman" w:cs="Times New Roman"/>
          <w:color w:val="FF0000"/>
          <w:kern w:val="0"/>
          <w:sz w:val="21"/>
          <w:szCs w:val="21"/>
        </w:rPr>
        <w:t xml:space="preserve">Plots (generated using </w:t>
      </w:r>
      <w:r w:rsidR="002F184A" w:rsidRPr="00C64021">
        <w:rPr>
          <w:rFonts w:ascii="Times New Roman" w:hAnsi="Times New Roman" w:cs="Times New Roman"/>
          <w:color w:val="FF0000"/>
          <w:sz w:val="21"/>
          <w:szCs w:val="21"/>
        </w:rPr>
        <w:t>EZR package (version 1.54)</w:t>
      </w:r>
      <w:r w:rsidR="002F184A" w:rsidRPr="00C64021">
        <w:rPr>
          <w:rFonts w:ascii="Times New Roman" w:eastAsia="ＭＳ Ｐ明朝" w:hAnsi="Times New Roman" w:cs="Times New Roman"/>
          <w:color w:val="FF0000"/>
          <w:kern w:val="0"/>
          <w:sz w:val="21"/>
          <w:szCs w:val="21"/>
        </w:rPr>
        <w:t>)</w:t>
      </w:r>
      <w:r w:rsidR="002F184A" w:rsidRPr="00090CCA">
        <w:rPr>
          <w:rFonts w:ascii="Times New Roman" w:eastAsia="ＭＳ Ｐ明朝" w:hAnsi="Times New Roman" w:cs="Times New Roman"/>
          <w:color w:val="FF0000"/>
          <w:kern w:val="0"/>
          <w:sz w:val="21"/>
          <w:szCs w:val="21"/>
        </w:rPr>
        <w:t xml:space="preserve"> show the range of data values obtained.</w:t>
      </w:r>
      <w:r w:rsidR="002F184A">
        <w:rPr>
          <w:rFonts w:ascii="Times New Roman" w:eastAsia="ＭＳ Ｐ明朝" w:hAnsi="Times New Roman" w:cs="Times New Roman"/>
          <w:color w:val="FF0000"/>
          <w:kern w:val="0"/>
          <w:sz w:val="21"/>
          <w:szCs w:val="21"/>
        </w:rPr>
        <w:t xml:space="preserve"> </w:t>
      </w:r>
      <w:r w:rsidR="002F184A" w:rsidRPr="00090CCA">
        <w:rPr>
          <w:rFonts w:ascii="Times New Roman" w:eastAsia="ＭＳ Ｐ明朝" w:hAnsi="Times New Roman" w:cs="Times New Roman"/>
          <w:color w:val="FF0000"/>
          <w:kern w:val="0"/>
          <w:sz w:val="21"/>
          <w:szCs w:val="21"/>
        </w:rPr>
        <w:t xml:space="preserve">Top and bottom whiskers, values of the top and bottom 25% of the cases, respectively; boxed area, </w:t>
      </w:r>
      <w:r w:rsidR="002F184A" w:rsidRPr="00090CCA">
        <w:rPr>
          <w:rFonts w:ascii="Times New Roman" w:eastAsia="ＭＳ Ｐ明朝" w:hAnsi="Times New Roman" w:cs="Times New Roman"/>
          <w:color w:val="FF0000"/>
          <w:kern w:val="0"/>
          <w:sz w:val="21"/>
          <w:szCs w:val="21"/>
        </w:rPr>
        <w:lastRenderedPageBreak/>
        <w:t>interquartile range and the significant P values</w:t>
      </w:r>
      <w:r w:rsidR="002F184A">
        <w:rPr>
          <w:rFonts w:ascii="Times New Roman" w:eastAsia="ＭＳ Ｐ明朝" w:hAnsi="Times New Roman" w:cs="Times New Roman"/>
          <w:color w:val="FF0000"/>
          <w:kern w:val="0"/>
          <w:sz w:val="21"/>
          <w:szCs w:val="21"/>
        </w:rPr>
        <w:t xml:space="preserve"> </w:t>
      </w:r>
      <w:r w:rsidR="002F184A" w:rsidRPr="00090CCA">
        <w:rPr>
          <w:rFonts w:ascii="Times New Roman" w:eastAsia="ＭＳ Ｐ明朝" w:hAnsi="Times New Roman" w:cs="Times New Roman"/>
          <w:color w:val="FF0000"/>
          <w:kern w:val="0"/>
          <w:sz w:val="21"/>
          <w:szCs w:val="21"/>
        </w:rPr>
        <w:t>between groups; horizontal black line, median value</w:t>
      </w:r>
      <w:r w:rsidR="002F184A">
        <w:rPr>
          <w:rFonts w:ascii="Times New Roman" w:eastAsia="ＭＳ Ｐ明朝" w:hAnsi="Times New Roman" w:cs="Times New Roman"/>
          <w:color w:val="FF0000"/>
          <w:kern w:val="0"/>
          <w:sz w:val="21"/>
          <w:szCs w:val="21"/>
        </w:rPr>
        <w:t>;</w:t>
      </w:r>
      <w:r w:rsidR="002F184A" w:rsidRPr="002F184A">
        <w:t xml:space="preserve"> </w:t>
      </w:r>
      <w:r w:rsidR="002F184A" w:rsidRPr="002F184A">
        <w:rPr>
          <w:rFonts w:ascii="Times New Roman" w:eastAsia="ＭＳ Ｐ明朝" w:hAnsi="Times New Roman" w:cs="Times New Roman"/>
          <w:color w:val="FF0000"/>
          <w:kern w:val="0"/>
          <w:sz w:val="21"/>
          <w:szCs w:val="21"/>
        </w:rPr>
        <w:t xml:space="preserve">circles, outlying values (as defined by </w:t>
      </w:r>
      <w:r w:rsidR="002F184A">
        <w:rPr>
          <w:rFonts w:ascii="Times New Roman" w:eastAsia="ＭＳ Ｐ明朝" w:hAnsi="Times New Roman" w:cs="Times New Roman"/>
          <w:color w:val="FF0000"/>
          <w:kern w:val="0"/>
          <w:sz w:val="21"/>
          <w:szCs w:val="21"/>
        </w:rPr>
        <w:t>EZR</w:t>
      </w:r>
      <w:r w:rsidR="002F184A" w:rsidRPr="002F184A">
        <w:rPr>
          <w:rFonts w:ascii="Times New Roman" w:eastAsia="ＭＳ Ｐ明朝" w:hAnsi="Times New Roman" w:cs="Times New Roman"/>
          <w:color w:val="FF0000"/>
          <w:kern w:val="0"/>
          <w:sz w:val="21"/>
          <w:szCs w:val="21"/>
        </w:rPr>
        <w:t>)</w:t>
      </w:r>
      <w:r w:rsidR="002F184A" w:rsidRPr="00090CCA">
        <w:rPr>
          <w:rFonts w:ascii="Times New Roman" w:eastAsia="ＭＳ Ｐ明朝" w:hAnsi="Times New Roman" w:cs="Times New Roman"/>
          <w:color w:val="FF0000"/>
          <w:kern w:val="0"/>
          <w:sz w:val="21"/>
          <w:szCs w:val="21"/>
        </w:rPr>
        <w:t>.</w:t>
      </w:r>
      <w:r w:rsidR="002F184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="002F184A" w:rsidRPr="001C72F9">
        <w:rPr>
          <w:rFonts w:ascii="Times New Roman" w:eastAsia="ＭＳ Ｐ明朝" w:hAnsi="Times New Roman" w:cs="Times New Roman"/>
          <w:color w:val="FF0000"/>
          <w:kern w:val="0"/>
          <w:sz w:val="21"/>
          <w:szCs w:val="21"/>
        </w:rPr>
        <w:t>Comparisons were done using an unpaired, two-tailed student’s t test (*P&lt;.05, **P&lt;.01, ***P&lt;.001, NS: not significant).</w:t>
      </w:r>
    </w:p>
    <w:p w14:paraId="3B838725" w14:textId="77777777" w:rsidR="00BD0624" w:rsidRPr="002F184A" w:rsidRDefault="00BD0624" w:rsidP="00BD0624">
      <w:pPr>
        <w:spacing w:after="0" w:line="240" w:lineRule="auto"/>
        <w:rPr>
          <w:rFonts w:ascii="Times New Roman" w:hAnsi="Times New Roman" w:cs="Times New Roman"/>
          <w:szCs w:val="22"/>
        </w:rPr>
      </w:pPr>
    </w:p>
    <w:p w14:paraId="3FE462CB" w14:textId="77777777" w:rsidR="00BD0624" w:rsidRPr="007E2CB0" w:rsidRDefault="00BD0624" w:rsidP="00BD0624">
      <w:pPr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7E2CB0">
        <w:rPr>
          <w:rFonts w:ascii="Times New Roman" w:hAnsi="Times New Roman" w:cs="Times New Roman"/>
          <w:b/>
          <w:color w:val="000000" w:themeColor="text1"/>
          <w:szCs w:val="22"/>
        </w:rPr>
        <w:t>Supplemental</w:t>
      </w:r>
      <w:r w:rsidRPr="007E2CB0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>t</w:t>
      </w:r>
      <w:r w:rsidRPr="007E2CB0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able 1. </w:t>
      </w:r>
      <w:r w:rsidRPr="007E2CB0">
        <w:rPr>
          <w:rFonts w:ascii="Times New Roman" w:hAnsi="Times New Roman" w:cs="Times New Roman"/>
          <w:color w:val="000000" w:themeColor="text1"/>
          <w:szCs w:val="22"/>
        </w:rPr>
        <w:t>Characteristics of the patients analyzed with flow cytometry for phenotypic multiple myeloma cells in all experiments</w:t>
      </w:r>
    </w:p>
    <w:p w14:paraId="37AEE31C" w14:textId="77777777" w:rsidR="00BD0624" w:rsidRPr="007E2CB0" w:rsidRDefault="00BD0624" w:rsidP="00BD0624">
      <w:pPr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Abbreviations. NDMM: newly diagnosis multiple myeloma. RRMM: relapse and refractory multiple myeloma.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Vd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: bortezomib, dexamethasone. ASCT: autologous stem cell transplantation. Rd: lenalidomide, dexamethasone. VCD: bortezomib, cyclophosphamide, dexamethasone. IRd: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ixazomib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, lenalidomide, dexamethasone. IXA: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ixazomib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. Pd: pomalidomide, dexamethasone.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Kd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 xml:space="preserve">: carfilzomib. neg: negative, NA: not </w:t>
      </w:r>
      <w:proofErr w:type="spellStart"/>
      <w:r w:rsidRPr="007E2CB0">
        <w:rPr>
          <w:rFonts w:ascii="Times New Roman" w:hAnsi="Times New Roman" w:cs="Times New Roman"/>
          <w:color w:val="000000" w:themeColor="text1"/>
          <w:szCs w:val="22"/>
        </w:rPr>
        <w:t>assesment</w:t>
      </w:r>
      <w:proofErr w:type="spellEnd"/>
      <w:r w:rsidRPr="007E2CB0">
        <w:rPr>
          <w:rFonts w:ascii="Times New Roman" w:hAnsi="Times New Roman" w:cs="Times New Roman"/>
          <w:color w:val="000000" w:themeColor="text1"/>
          <w:szCs w:val="22"/>
        </w:rPr>
        <w:t>.</w:t>
      </w:r>
    </w:p>
    <w:p w14:paraId="4B4B6916" w14:textId="77777777" w:rsidR="00BD0624" w:rsidRPr="007E2CB0" w:rsidRDefault="00BD0624" w:rsidP="00BD0624">
      <w:pPr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</w:p>
    <w:p w14:paraId="270B4883" w14:textId="77777777" w:rsidR="00BD0624" w:rsidRPr="007E2CB0" w:rsidRDefault="00BD0624" w:rsidP="00BD0624">
      <w:pPr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7E2CB0">
        <w:rPr>
          <w:rFonts w:ascii="Times New Roman" w:hAnsi="Times New Roman" w:cs="Times New Roman"/>
          <w:b/>
          <w:color w:val="000000" w:themeColor="text1"/>
          <w:szCs w:val="22"/>
        </w:rPr>
        <w:t>Supplemental</w:t>
      </w:r>
      <w:r w:rsidRPr="007E2CB0"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>t</w:t>
      </w:r>
      <w:r w:rsidRPr="007E2CB0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able 2. </w:t>
      </w:r>
      <w:r w:rsidRPr="007E2CB0">
        <w:rPr>
          <w:rFonts w:ascii="Times New Roman" w:hAnsi="Times New Roman" w:cs="Times New Roman"/>
          <w:color w:val="000000" w:themeColor="text1"/>
          <w:szCs w:val="22"/>
        </w:rPr>
        <w:t>Gene set enrichment analysis for</w:t>
      </w:r>
      <w:r w:rsidRPr="007E2CB0">
        <w:rPr>
          <w:rFonts w:ascii="Times New Roman" w:hAnsi="Times New Roman" w:cs="Times New Roman"/>
          <w:color w:val="000000" w:themeColor="text1"/>
        </w:rPr>
        <w:t xml:space="preserve"> the </w:t>
      </w:r>
      <w:r w:rsidRPr="007E2CB0">
        <w:rPr>
          <w:rFonts w:ascii="Times New Roman" w:hAnsi="Times New Roman" w:cs="Times New Roman"/>
          <w:color w:val="000000" w:themeColor="text1"/>
          <w:szCs w:val="22"/>
        </w:rPr>
        <w:t>canonical pathway u</w:t>
      </w:r>
      <w:r w:rsidRPr="007E2CB0">
        <w:rPr>
          <w:rFonts w:ascii="Times New Roman" w:hAnsi="Times New Roman" w:cs="Times New Roman"/>
          <w:color w:val="000000" w:themeColor="text1"/>
          <w:shd w:val="clear" w:color="auto" w:fill="FFFFFF"/>
        </w:rPr>
        <w:t>sing the ingenuity pathways analysis system</w:t>
      </w:r>
    </w:p>
    <w:p w14:paraId="76E9830F" w14:textId="77777777" w:rsidR="00BD0624" w:rsidRPr="00F0569D" w:rsidRDefault="00BD0624" w:rsidP="00BD0624">
      <w:pPr>
        <w:spacing w:after="0" w:line="240" w:lineRule="auto"/>
        <w:rPr>
          <w:rFonts w:ascii="Times New Roman" w:hAnsi="Times New Roman" w:cs="Times New Roman"/>
          <w:szCs w:val="22"/>
        </w:rPr>
      </w:pPr>
    </w:p>
    <w:p w14:paraId="4CEFE9C1" w14:textId="77777777" w:rsidR="00A4240D" w:rsidRPr="00BD0624" w:rsidRDefault="00A4240D"/>
    <w:sectPr w:rsidR="00A4240D" w:rsidRPr="00BD0624" w:rsidSect="00971155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624"/>
    <w:rsid w:val="00005F53"/>
    <w:rsid w:val="000133B7"/>
    <w:rsid w:val="00017EDD"/>
    <w:rsid w:val="00021361"/>
    <w:rsid w:val="0002262A"/>
    <w:rsid w:val="00023AD6"/>
    <w:rsid w:val="000263C1"/>
    <w:rsid w:val="00026D95"/>
    <w:rsid w:val="00030AEB"/>
    <w:rsid w:val="0004252C"/>
    <w:rsid w:val="00044251"/>
    <w:rsid w:val="0004617E"/>
    <w:rsid w:val="000509E0"/>
    <w:rsid w:val="00050B93"/>
    <w:rsid w:val="00050C57"/>
    <w:rsid w:val="00050CBF"/>
    <w:rsid w:val="00051B0D"/>
    <w:rsid w:val="00054EA7"/>
    <w:rsid w:val="000560D4"/>
    <w:rsid w:val="00056BCD"/>
    <w:rsid w:val="00057ACB"/>
    <w:rsid w:val="0006078E"/>
    <w:rsid w:val="000614D8"/>
    <w:rsid w:val="000650CA"/>
    <w:rsid w:val="0007064C"/>
    <w:rsid w:val="00074779"/>
    <w:rsid w:val="00082ECD"/>
    <w:rsid w:val="00084615"/>
    <w:rsid w:val="00086BC2"/>
    <w:rsid w:val="000937C8"/>
    <w:rsid w:val="00093936"/>
    <w:rsid w:val="00096B47"/>
    <w:rsid w:val="000A04A3"/>
    <w:rsid w:val="000A084E"/>
    <w:rsid w:val="000A0F81"/>
    <w:rsid w:val="000A23B6"/>
    <w:rsid w:val="000A3102"/>
    <w:rsid w:val="000A7F91"/>
    <w:rsid w:val="000B033E"/>
    <w:rsid w:val="000B6B7A"/>
    <w:rsid w:val="000B6C0F"/>
    <w:rsid w:val="000C0F2D"/>
    <w:rsid w:val="000C4711"/>
    <w:rsid w:val="000C4B7D"/>
    <w:rsid w:val="000C55D5"/>
    <w:rsid w:val="000D3EC9"/>
    <w:rsid w:val="000D441B"/>
    <w:rsid w:val="000D79BB"/>
    <w:rsid w:val="000E5A96"/>
    <w:rsid w:val="000F1B12"/>
    <w:rsid w:val="000F7A33"/>
    <w:rsid w:val="000F7E33"/>
    <w:rsid w:val="00101C1E"/>
    <w:rsid w:val="0010376B"/>
    <w:rsid w:val="00106D8C"/>
    <w:rsid w:val="00106F2F"/>
    <w:rsid w:val="001100E9"/>
    <w:rsid w:val="0011196D"/>
    <w:rsid w:val="001123B3"/>
    <w:rsid w:val="0011423A"/>
    <w:rsid w:val="00114316"/>
    <w:rsid w:val="001175A4"/>
    <w:rsid w:val="00121798"/>
    <w:rsid w:val="001242B4"/>
    <w:rsid w:val="001267B0"/>
    <w:rsid w:val="00130C21"/>
    <w:rsid w:val="00140B44"/>
    <w:rsid w:val="00140D6A"/>
    <w:rsid w:val="00142082"/>
    <w:rsid w:val="001435AB"/>
    <w:rsid w:val="001443D9"/>
    <w:rsid w:val="00144B54"/>
    <w:rsid w:val="001453F0"/>
    <w:rsid w:val="00146697"/>
    <w:rsid w:val="00150EE8"/>
    <w:rsid w:val="001511BA"/>
    <w:rsid w:val="00154C19"/>
    <w:rsid w:val="0015507F"/>
    <w:rsid w:val="00157E08"/>
    <w:rsid w:val="00160309"/>
    <w:rsid w:val="0016757E"/>
    <w:rsid w:val="001731C0"/>
    <w:rsid w:val="00175455"/>
    <w:rsid w:val="00177DB5"/>
    <w:rsid w:val="00181194"/>
    <w:rsid w:val="001835A4"/>
    <w:rsid w:val="00192751"/>
    <w:rsid w:val="001A12EC"/>
    <w:rsid w:val="001A175F"/>
    <w:rsid w:val="001A1994"/>
    <w:rsid w:val="001A460A"/>
    <w:rsid w:val="001A530E"/>
    <w:rsid w:val="001A5609"/>
    <w:rsid w:val="001B1ED5"/>
    <w:rsid w:val="001B20F2"/>
    <w:rsid w:val="001B2D9B"/>
    <w:rsid w:val="001B699B"/>
    <w:rsid w:val="001C18C4"/>
    <w:rsid w:val="001C2292"/>
    <w:rsid w:val="001C58CA"/>
    <w:rsid w:val="001C78FD"/>
    <w:rsid w:val="001D0A57"/>
    <w:rsid w:val="001D151C"/>
    <w:rsid w:val="001D3497"/>
    <w:rsid w:val="001E2ADE"/>
    <w:rsid w:val="001E2C83"/>
    <w:rsid w:val="001E2E26"/>
    <w:rsid w:val="001E2E36"/>
    <w:rsid w:val="00200460"/>
    <w:rsid w:val="00200E08"/>
    <w:rsid w:val="00200F42"/>
    <w:rsid w:val="00203DA5"/>
    <w:rsid w:val="0021052A"/>
    <w:rsid w:val="002141F4"/>
    <w:rsid w:val="00221B7B"/>
    <w:rsid w:val="002268AE"/>
    <w:rsid w:val="002364E0"/>
    <w:rsid w:val="00237937"/>
    <w:rsid w:val="00237943"/>
    <w:rsid w:val="00243DB6"/>
    <w:rsid w:val="0024791B"/>
    <w:rsid w:val="00250B8D"/>
    <w:rsid w:val="00251430"/>
    <w:rsid w:val="002530E8"/>
    <w:rsid w:val="00257B87"/>
    <w:rsid w:val="00260C78"/>
    <w:rsid w:val="0026574C"/>
    <w:rsid w:val="00272046"/>
    <w:rsid w:val="00282BCC"/>
    <w:rsid w:val="002841C1"/>
    <w:rsid w:val="00287541"/>
    <w:rsid w:val="0029198A"/>
    <w:rsid w:val="00295B09"/>
    <w:rsid w:val="002A434F"/>
    <w:rsid w:val="002A51DC"/>
    <w:rsid w:val="002A7DCD"/>
    <w:rsid w:val="002B000D"/>
    <w:rsid w:val="002B01B9"/>
    <w:rsid w:val="002B2293"/>
    <w:rsid w:val="002B575E"/>
    <w:rsid w:val="002B5BE6"/>
    <w:rsid w:val="002C771A"/>
    <w:rsid w:val="002C784A"/>
    <w:rsid w:val="002D06B5"/>
    <w:rsid w:val="002D0B15"/>
    <w:rsid w:val="002D7DDD"/>
    <w:rsid w:val="002E0518"/>
    <w:rsid w:val="002E0EB8"/>
    <w:rsid w:val="002E3E4D"/>
    <w:rsid w:val="002F0439"/>
    <w:rsid w:val="002F184A"/>
    <w:rsid w:val="002F2843"/>
    <w:rsid w:val="002F422D"/>
    <w:rsid w:val="002F565D"/>
    <w:rsid w:val="00306EEC"/>
    <w:rsid w:val="003072B4"/>
    <w:rsid w:val="0031021E"/>
    <w:rsid w:val="00310C05"/>
    <w:rsid w:val="00311AEC"/>
    <w:rsid w:val="00311B12"/>
    <w:rsid w:val="00313477"/>
    <w:rsid w:val="00315835"/>
    <w:rsid w:val="00315B68"/>
    <w:rsid w:val="00327A6A"/>
    <w:rsid w:val="00332421"/>
    <w:rsid w:val="00340067"/>
    <w:rsid w:val="0034029E"/>
    <w:rsid w:val="00352A2B"/>
    <w:rsid w:val="003611FE"/>
    <w:rsid w:val="00361B3F"/>
    <w:rsid w:val="00364FA3"/>
    <w:rsid w:val="003673B4"/>
    <w:rsid w:val="0036778E"/>
    <w:rsid w:val="00372211"/>
    <w:rsid w:val="003724EA"/>
    <w:rsid w:val="003742CD"/>
    <w:rsid w:val="00375887"/>
    <w:rsid w:val="003800C9"/>
    <w:rsid w:val="003856D7"/>
    <w:rsid w:val="00394164"/>
    <w:rsid w:val="003A2B2B"/>
    <w:rsid w:val="003A78A9"/>
    <w:rsid w:val="003B3AB7"/>
    <w:rsid w:val="003B4FD0"/>
    <w:rsid w:val="003C1012"/>
    <w:rsid w:val="003C106C"/>
    <w:rsid w:val="003C1F99"/>
    <w:rsid w:val="003C3C2B"/>
    <w:rsid w:val="003D37A0"/>
    <w:rsid w:val="003D3C7C"/>
    <w:rsid w:val="003D5A7A"/>
    <w:rsid w:val="003D6100"/>
    <w:rsid w:val="003D6BD1"/>
    <w:rsid w:val="003E0FCF"/>
    <w:rsid w:val="003E12EE"/>
    <w:rsid w:val="003E45A4"/>
    <w:rsid w:val="003E49EA"/>
    <w:rsid w:val="003F4812"/>
    <w:rsid w:val="003F7345"/>
    <w:rsid w:val="00400685"/>
    <w:rsid w:val="00401133"/>
    <w:rsid w:val="004011E2"/>
    <w:rsid w:val="00405271"/>
    <w:rsid w:val="00405C83"/>
    <w:rsid w:val="00406F61"/>
    <w:rsid w:val="00407B71"/>
    <w:rsid w:val="00410B9B"/>
    <w:rsid w:val="004116A5"/>
    <w:rsid w:val="00414F83"/>
    <w:rsid w:val="0041556F"/>
    <w:rsid w:val="004176D9"/>
    <w:rsid w:val="00423452"/>
    <w:rsid w:val="00423F4C"/>
    <w:rsid w:val="00424224"/>
    <w:rsid w:val="00426AF8"/>
    <w:rsid w:val="00433480"/>
    <w:rsid w:val="0043376F"/>
    <w:rsid w:val="00433F60"/>
    <w:rsid w:val="00436F70"/>
    <w:rsid w:val="004377DA"/>
    <w:rsid w:val="00442401"/>
    <w:rsid w:val="00444C8C"/>
    <w:rsid w:val="00445B66"/>
    <w:rsid w:val="004475DF"/>
    <w:rsid w:val="00453CFF"/>
    <w:rsid w:val="00455A13"/>
    <w:rsid w:val="00455EC8"/>
    <w:rsid w:val="00463140"/>
    <w:rsid w:val="00464240"/>
    <w:rsid w:val="004661A2"/>
    <w:rsid w:val="00466681"/>
    <w:rsid w:val="00470AE8"/>
    <w:rsid w:val="0047294C"/>
    <w:rsid w:val="0047501F"/>
    <w:rsid w:val="00477C01"/>
    <w:rsid w:val="00480DCC"/>
    <w:rsid w:val="00483616"/>
    <w:rsid w:val="004839EE"/>
    <w:rsid w:val="00491162"/>
    <w:rsid w:val="00492030"/>
    <w:rsid w:val="004924E9"/>
    <w:rsid w:val="00492652"/>
    <w:rsid w:val="004A7A23"/>
    <w:rsid w:val="004B12E7"/>
    <w:rsid w:val="004B1BFC"/>
    <w:rsid w:val="004B213A"/>
    <w:rsid w:val="004B3AAA"/>
    <w:rsid w:val="004B4EC1"/>
    <w:rsid w:val="004B662D"/>
    <w:rsid w:val="004C0331"/>
    <w:rsid w:val="004C1CC4"/>
    <w:rsid w:val="004D45E1"/>
    <w:rsid w:val="004E1D40"/>
    <w:rsid w:val="004E2A75"/>
    <w:rsid w:val="004E3464"/>
    <w:rsid w:val="004E6196"/>
    <w:rsid w:val="004F047E"/>
    <w:rsid w:val="004F3561"/>
    <w:rsid w:val="004F5FA6"/>
    <w:rsid w:val="00500EA3"/>
    <w:rsid w:val="00501FD4"/>
    <w:rsid w:val="00502A61"/>
    <w:rsid w:val="00502ADF"/>
    <w:rsid w:val="005042E1"/>
    <w:rsid w:val="0050552D"/>
    <w:rsid w:val="00506506"/>
    <w:rsid w:val="00506851"/>
    <w:rsid w:val="00507D6F"/>
    <w:rsid w:val="005145E7"/>
    <w:rsid w:val="00514A47"/>
    <w:rsid w:val="00516D81"/>
    <w:rsid w:val="0052233A"/>
    <w:rsid w:val="005313DB"/>
    <w:rsid w:val="00532EF7"/>
    <w:rsid w:val="00533D83"/>
    <w:rsid w:val="00535FC1"/>
    <w:rsid w:val="005379A1"/>
    <w:rsid w:val="005402B9"/>
    <w:rsid w:val="0054046D"/>
    <w:rsid w:val="005508C9"/>
    <w:rsid w:val="00554B9B"/>
    <w:rsid w:val="005554A8"/>
    <w:rsid w:val="005569FE"/>
    <w:rsid w:val="0056143E"/>
    <w:rsid w:val="005617BF"/>
    <w:rsid w:val="00562B2E"/>
    <w:rsid w:val="00564828"/>
    <w:rsid w:val="00570807"/>
    <w:rsid w:val="0057764A"/>
    <w:rsid w:val="00581F6F"/>
    <w:rsid w:val="00583351"/>
    <w:rsid w:val="005869FC"/>
    <w:rsid w:val="0058720F"/>
    <w:rsid w:val="005901B2"/>
    <w:rsid w:val="00590A81"/>
    <w:rsid w:val="005A73CE"/>
    <w:rsid w:val="005B03C6"/>
    <w:rsid w:val="005B04E3"/>
    <w:rsid w:val="005C0247"/>
    <w:rsid w:val="005C36EE"/>
    <w:rsid w:val="005C391B"/>
    <w:rsid w:val="005C5B0E"/>
    <w:rsid w:val="005C5F80"/>
    <w:rsid w:val="005C661F"/>
    <w:rsid w:val="005D2DB7"/>
    <w:rsid w:val="005D3E9E"/>
    <w:rsid w:val="005D754B"/>
    <w:rsid w:val="005E3649"/>
    <w:rsid w:val="005E41C2"/>
    <w:rsid w:val="005F18C5"/>
    <w:rsid w:val="006023DB"/>
    <w:rsid w:val="00604C66"/>
    <w:rsid w:val="00607726"/>
    <w:rsid w:val="00612E33"/>
    <w:rsid w:val="00620723"/>
    <w:rsid w:val="00620BE3"/>
    <w:rsid w:val="00624723"/>
    <w:rsid w:val="006319EF"/>
    <w:rsid w:val="006430C4"/>
    <w:rsid w:val="006440A6"/>
    <w:rsid w:val="0064531E"/>
    <w:rsid w:val="0064617B"/>
    <w:rsid w:val="0064630C"/>
    <w:rsid w:val="00647493"/>
    <w:rsid w:val="00653CFB"/>
    <w:rsid w:val="0065689C"/>
    <w:rsid w:val="00661558"/>
    <w:rsid w:val="0066769C"/>
    <w:rsid w:val="00674A73"/>
    <w:rsid w:val="006750E0"/>
    <w:rsid w:val="0068027F"/>
    <w:rsid w:val="00686C53"/>
    <w:rsid w:val="00694707"/>
    <w:rsid w:val="00695874"/>
    <w:rsid w:val="006A26CB"/>
    <w:rsid w:val="006A5916"/>
    <w:rsid w:val="006B17D7"/>
    <w:rsid w:val="006B2942"/>
    <w:rsid w:val="006B4FC5"/>
    <w:rsid w:val="006B57B2"/>
    <w:rsid w:val="006B7CD7"/>
    <w:rsid w:val="006C028D"/>
    <w:rsid w:val="006D4B04"/>
    <w:rsid w:val="006D7CFF"/>
    <w:rsid w:val="006E0229"/>
    <w:rsid w:val="006E1FE2"/>
    <w:rsid w:val="006E336A"/>
    <w:rsid w:val="006E3D2D"/>
    <w:rsid w:val="006E6C9E"/>
    <w:rsid w:val="006F27CD"/>
    <w:rsid w:val="006F29CC"/>
    <w:rsid w:val="007021D3"/>
    <w:rsid w:val="00702AC6"/>
    <w:rsid w:val="00702E0D"/>
    <w:rsid w:val="00707B2A"/>
    <w:rsid w:val="00710BE8"/>
    <w:rsid w:val="00717AA8"/>
    <w:rsid w:val="007200A9"/>
    <w:rsid w:val="0072482C"/>
    <w:rsid w:val="00741FC3"/>
    <w:rsid w:val="007425B6"/>
    <w:rsid w:val="00744420"/>
    <w:rsid w:val="00747948"/>
    <w:rsid w:val="00747B5A"/>
    <w:rsid w:val="007534B4"/>
    <w:rsid w:val="00756FC4"/>
    <w:rsid w:val="007571B8"/>
    <w:rsid w:val="00757C88"/>
    <w:rsid w:val="00757D5B"/>
    <w:rsid w:val="00761076"/>
    <w:rsid w:val="00765632"/>
    <w:rsid w:val="00765685"/>
    <w:rsid w:val="00770EB6"/>
    <w:rsid w:val="007721CA"/>
    <w:rsid w:val="00772D8D"/>
    <w:rsid w:val="00774784"/>
    <w:rsid w:val="00774806"/>
    <w:rsid w:val="007763E5"/>
    <w:rsid w:val="00776C2D"/>
    <w:rsid w:val="00783178"/>
    <w:rsid w:val="007851AF"/>
    <w:rsid w:val="00787284"/>
    <w:rsid w:val="00787CA1"/>
    <w:rsid w:val="007A013E"/>
    <w:rsid w:val="007A024A"/>
    <w:rsid w:val="007A1E09"/>
    <w:rsid w:val="007B0254"/>
    <w:rsid w:val="007B7D01"/>
    <w:rsid w:val="007C0DF4"/>
    <w:rsid w:val="007C3808"/>
    <w:rsid w:val="007C407B"/>
    <w:rsid w:val="007D0A92"/>
    <w:rsid w:val="007E2152"/>
    <w:rsid w:val="007E37C9"/>
    <w:rsid w:val="007E4AB4"/>
    <w:rsid w:val="007E6FDB"/>
    <w:rsid w:val="007E7EA7"/>
    <w:rsid w:val="007F05E1"/>
    <w:rsid w:val="00805509"/>
    <w:rsid w:val="00806108"/>
    <w:rsid w:val="00807927"/>
    <w:rsid w:val="00807939"/>
    <w:rsid w:val="00813511"/>
    <w:rsid w:val="00827AA4"/>
    <w:rsid w:val="00835162"/>
    <w:rsid w:val="00841D1B"/>
    <w:rsid w:val="00846D12"/>
    <w:rsid w:val="00854947"/>
    <w:rsid w:val="00855384"/>
    <w:rsid w:val="0086299F"/>
    <w:rsid w:val="008638F4"/>
    <w:rsid w:val="00865FEC"/>
    <w:rsid w:val="00867595"/>
    <w:rsid w:val="008700FA"/>
    <w:rsid w:val="0087127E"/>
    <w:rsid w:val="00872B4B"/>
    <w:rsid w:val="00873A8E"/>
    <w:rsid w:val="008802D7"/>
    <w:rsid w:val="0088567A"/>
    <w:rsid w:val="00890DD9"/>
    <w:rsid w:val="00892F2C"/>
    <w:rsid w:val="008A3057"/>
    <w:rsid w:val="008A4546"/>
    <w:rsid w:val="008B7953"/>
    <w:rsid w:val="008C0A44"/>
    <w:rsid w:val="008C116D"/>
    <w:rsid w:val="008C4DFB"/>
    <w:rsid w:val="008D1E20"/>
    <w:rsid w:val="008D62CB"/>
    <w:rsid w:val="008E04B9"/>
    <w:rsid w:val="008E0C6B"/>
    <w:rsid w:val="008E3530"/>
    <w:rsid w:val="008E3ABE"/>
    <w:rsid w:val="008F0077"/>
    <w:rsid w:val="008F3C00"/>
    <w:rsid w:val="008F43AF"/>
    <w:rsid w:val="008F551C"/>
    <w:rsid w:val="00910644"/>
    <w:rsid w:val="00913A86"/>
    <w:rsid w:val="009141BF"/>
    <w:rsid w:val="00920763"/>
    <w:rsid w:val="00926ABA"/>
    <w:rsid w:val="00931F97"/>
    <w:rsid w:val="009345D2"/>
    <w:rsid w:val="00936AD4"/>
    <w:rsid w:val="009448B1"/>
    <w:rsid w:val="009461E6"/>
    <w:rsid w:val="00950C7D"/>
    <w:rsid w:val="00950F65"/>
    <w:rsid w:val="00954F1B"/>
    <w:rsid w:val="00955E3C"/>
    <w:rsid w:val="00956C55"/>
    <w:rsid w:val="0096576E"/>
    <w:rsid w:val="00970FC4"/>
    <w:rsid w:val="00974F3B"/>
    <w:rsid w:val="009772C8"/>
    <w:rsid w:val="00977C15"/>
    <w:rsid w:val="00980C45"/>
    <w:rsid w:val="00981DF6"/>
    <w:rsid w:val="00983F08"/>
    <w:rsid w:val="0098433C"/>
    <w:rsid w:val="009870A5"/>
    <w:rsid w:val="0099080B"/>
    <w:rsid w:val="00995A35"/>
    <w:rsid w:val="009A5FB2"/>
    <w:rsid w:val="009A744B"/>
    <w:rsid w:val="009B2658"/>
    <w:rsid w:val="009B7A0E"/>
    <w:rsid w:val="009C1701"/>
    <w:rsid w:val="009C3842"/>
    <w:rsid w:val="009E0903"/>
    <w:rsid w:val="009E1CBF"/>
    <w:rsid w:val="009E3921"/>
    <w:rsid w:val="009E5E8B"/>
    <w:rsid w:val="009F1071"/>
    <w:rsid w:val="009F3340"/>
    <w:rsid w:val="009F3659"/>
    <w:rsid w:val="009F3A38"/>
    <w:rsid w:val="009F67D7"/>
    <w:rsid w:val="00A01F61"/>
    <w:rsid w:val="00A13E37"/>
    <w:rsid w:val="00A21558"/>
    <w:rsid w:val="00A2350D"/>
    <w:rsid w:val="00A24B9E"/>
    <w:rsid w:val="00A3272F"/>
    <w:rsid w:val="00A357C2"/>
    <w:rsid w:val="00A37A7B"/>
    <w:rsid w:val="00A408F8"/>
    <w:rsid w:val="00A410CA"/>
    <w:rsid w:val="00A4240D"/>
    <w:rsid w:val="00A43D71"/>
    <w:rsid w:val="00A4514D"/>
    <w:rsid w:val="00A46500"/>
    <w:rsid w:val="00A55467"/>
    <w:rsid w:val="00A63263"/>
    <w:rsid w:val="00A70BBD"/>
    <w:rsid w:val="00A74242"/>
    <w:rsid w:val="00A75AA1"/>
    <w:rsid w:val="00A85822"/>
    <w:rsid w:val="00A9008E"/>
    <w:rsid w:val="00A95C4B"/>
    <w:rsid w:val="00AA18DC"/>
    <w:rsid w:val="00AA75E8"/>
    <w:rsid w:val="00AA7D61"/>
    <w:rsid w:val="00AA7D8E"/>
    <w:rsid w:val="00AC1C91"/>
    <w:rsid w:val="00AC4157"/>
    <w:rsid w:val="00AC63E2"/>
    <w:rsid w:val="00AD6C86"/>
    <w:rsid w:val="00AE1FEC"/>
    <w:rsid w:val="00AE2F73"/>
    <w:rsid w:val="00AE5AC3"/>
    <w:rsid w:val="00AF7D9E"/>
    <w:rsid w:val="00B055FD"/>
    <w:rsid w:val="00B3005C"/>
    <w:rsid w:val="00B33274"/>
    <w:rsid w:val="00B36495"/>
    <w:rsid w:val="00B453B1"/>
    <w:rsid w:val="00B4717F"/>
    <w:rsid w:val="00B47737"/>
    <w:rsid w:val="00B5019E"/>
    <w:rsid w:val="00B51BC9"/>
    <w:rsid w:val="00B5500D"/>
    <w:rsid w:val="00B56C8E"/>
    <w:rsid w:val="00B60151"/>
    <w:rsid w:val="00B61167"/>
    <w:rsid w:val="00B6502B"/>
    <w:rsid w:val="00B656B9"/>
    <w:rsid w:val="00B664FF"/>
    <w:rsid w:val="00B706A7"/>
    <w:rsid w:val="00B71E66"/>
    <w:rsid w:val="00B72646"/>
    <w:rsid w:val="00B75BFC"/>
    <w:rsid w:val="00B76DED"/>
    <w:rsid w:val="00B800D7"/>
    <w:rsid w:val="00B8304C"/>
    <w:rsid w:val="00B84F50"/>
    <w:rsid w:val="00B95413"/>
    <w:rsid w:val="00B95690"/>
    <w:rsid w:val="00B95B07"/>
    <w:rsid w:val="00B95D7A"/>
    <w:rsid w:val="00BA18C5"/>
    <w:rsid w:val="00BA1E4E"/>
    <w:rsid w:val="00BA2A80"/>
    <w:rsid w:val="00BA416F"/>
    <w:rsid w:val="00BA4538"/>
    <w:rsid w:val="00BA4A4F"/>
    <w:rsid w:val="00BA5B78"/>
    <w:rsid w:val="00BA6142"/>
    <w:rsid w:val="00BA694C"/>
    <w:rsid w:val="00BB14E3"/>
    <w:rsid w:val="00BC0063"/>
    <w:rsid w:val="00BC246F"/>
    <w:rsid w:val="00BD0624"/>
    <w:rsid w:val="00BD09DC"/>
    <w:rsid w:val="00BD3DC1"/>
    <w:rsid w:val="00BD6A12"/>
    <w:rsid w:val="00BD711E"/>
    <w:rsid w:val="00BE22B0"/>
    <w:rsid w:val="00BE385A"/>
    <w:rsid w:val="00BE688F"/>
    <w:rsid w:val="00BF2CCF"/>
    <w:rsid w:val="00BF59AC"/>
    <w:rsid w:val="00BF5E5C"/>
    <w:rsid w:val="00BF5F66"/>
    <w:rsid w:val="00C02FFF"/>
    <w:rsid w:val="00C038DA"/>
    <w:rsid w:val="00C06292"/>
    <w:rsid w:val="00C0652E"/>
    <w:rsid w:val="00C0779F"/>
    <w:rsid w:val="00C07E78"/>
    <w:rsid w:val="00C13709"/>
    <w:rsid w:val="00C152C1"/>
    <w:rsid w:val="00C158E1"/>
    <w:rsid w:val="00C20567"/>
    <w:rsid w:val="00C24A8B"/>
    <w:rsid w:val="00C268BF"/>
    <w:rsid w:val="00C2777C"/>
    <w:rsid w:val="00C31EF6"/>
    <w:rsid w:val="00C35D28"/>
    <w:rsid w:val="00C36FA2"/>
    <w:rsid w:val="00C37401"/>
    <w:rsid w:val="00C3759E"/>
    <w:rsid w:val="00C41C70"/>
    <w:rsid w:val="00C42931"/>
    <w:rsid w:val="00C44CCC"/>
    <w:rsid w:val="00C540C2"/>
    <w:rsid w:val="00C61828"/>
    <w:rsid w:val="00C74EB3"/>
    <w:rsid w:val="00C803D2"/>
    <w:rsid w:val="00C816DE"/>
    <w:rsid w:val="00C81869"/>
    <w:rsid w:val="00C84A63"/>
    <w:rsid w:val="00C85149"/>
    <w:rsid w:val="00C92403"/>
    <w:rsid w:val="00C9359B"/>
    <w:rsid w:val="00C9393D"/>
    <w:rsid w:val="00C95BF6"/>
    <w:rsid w:val="00CA596C"/>
    <w:rsid w:val="00CB0371"/>
    <w:rsid w:val="00CB3451"/>
    <w:rsid w:val="00CB3FFC"/>
    <w:rsid w:val="00CB47E9"/>
    <w:rsid w:val="00CC1845"/>
    <w:rsid w:val="00CC7669"/>
    <w:rsid w:val="00CD020D"/>
    <w:rsid w:val="00CD170E"/>
    <w:rsid w:val="00CE102F"/>
    <w:rsid w:val="00CE2440"/>
    <w:rsid w:val="00CE2626"/>
    <w:rsid w:val="00CE3C8A"/>
    <w:rsid w:val="00CE5A04"/>
    <w:rsid w:val="00CF23B2"/>
    <w:rsid w:val="00CF3D24"/>
    <w:rsid w:val="00CF46FD"/>
    <w:rsid w:val="00CF50ED"/>
    <w:rsid w:val="00CF5FA9"/>
    <w:rsid w:val="00CF73A6"/>
    <w:rsid w:val="00D0004C"/>
    <w:rsid w:val="00D01C8C"/>
    <w:rsid w:val="00D02F81"/>
    <w:rsid w:val="00D03098"/>
    <w:rsid w:val="00D05D33"/>
    <w:rsid w:val="00D06207"/>
    <w:rsid w:val="00D0631C"/>
    <w:rsid w:val="00D10B9C"/>
    <w:rsid w:val="00D140DD"/>
    <w:rsid w:val="00D147EA"/>
    <w:rsid w:val="00D1563D"/>
    <w:rsid w:val="00D2006D"/>
    <w:rsid w:val="00D242AE"/>
    <w:rsid w:val="00D30427"/>
    <w:rsid w:val="00D3190A"/>
    <w:rsid w:val="00D3221B"/>
    <w:rsid w:val="00D36130"/>
    <w:rsid w:val="00D36C94"/>
    <w:rsid w:val="00D378A4"/>
    <w:rsid w:val="00D42E46"/>
    <w:rsid w:val="00D465D1"/>
    <w:rsid w:val="00D47055"/>
    <w:rsid w:val="00D50457"/>
    <w:rsid w:val="00D56D1A"/>
    <w:rsid w:val="00D579F7"/>
    <w:rsid w:val="00D80405"/>
    <w:rsid w:val="00D80D5B"/>
    <w:rsid w:val="00D828E0"/>
    <w:rsid w:val="00D82D3D"/>
    <w:rsid w:val="00D911F3"/>
    <w:rsid w:val="00D95024"/>
    <w:rsid w:val="00D97DF4"/>
    <w:rsid w:val="00DA255D"/>
    <w:rsid w:val="00DA309D"/>
    <w:rsid w:val="00DA5E09"/>
    <w:rsid w:val="00DB27CF"/>
    <w:rsid w:val="00DC023E"/>
    <w:rsid w:val="00DC1C15"/>
    <w:rsid w:val="00DC4711"/>
    <w:rsid w:val="00DC7B56"/>
    <w:rsid w:val="00DD1AD9"/>
    <w:rsid w:val="00DE18E6"/>
    <w:rsid w:val="00DE2479"/>
    <w:rsid w:val="00DE5066"/>
    <w:rsid w:val="00DE56D3"/>
    <w:rsid w:val="00DE6E72"/>
    <w:rsid w:val="00DF04FD"/>
    <w:rsid w:val="00DF4D58"/>
    <w:rsid w:val="00DF625E"/>
    <w:rsid w:val="00DF70D7"/>
    <w:rsid w:val="00E025AD"/>
    <w:rsid w:val="00E03F11"/>
    <w:rsid w:val="00E0592D"/>
    <w:rsid w:val="00E12DDD"/>
    <w:rsid w:val="00E1605E"/>
    <w:rsid w:val="00E16EE0"/>
    <w:rsid w:val="00E25E33"/>
    <w:rsid w:val="00E27FA0"/>
    <w:rsid w:val="00E303C6"/>
    <w:rsid w:val="00E324FA"/>
    <w:rsid w:val="00E44B5E"/>
    <w:rsid w:val="00E46E8F"/>
    <w:rsid w:val="00E56529"/>
    <w:rsid w:val="00E61907"/>
    <w:rsid w:val="00E65BC8"/>
    <w:rsid w:val="00E67079"/>
    <w:rsid w:val="00E7190D"/>
    <w:rsid w:val="00E71D92"/>
    <w:rsid w:val="00E734D5"/>
    <w:rsid w:val="00E74A00"/>
    <w:rsid w:val="00E75E26"/>
    <w:rsid w:val="00E7630E"/>
    <w:rsid w:val="00E8130D"/>
    <w:rsid w:val="00E83E08"/>
    <w:rsid w:val="00E83F6B"/>
    <w:rsid w:val="00E8512E"/>
    <w:rsid w:val="00E85E3D"/>
    <w:rsid w:val="00E96E9F"/>
    <w:rsid w:val="00E96F95"/>
    <w:rsid w:val="00EA2F59"/>
    <w:rsid w:val="00EA5E89"/>
    <w:rsid w:val="00EA72B6"/>
    <w:rsid w:val="00EB57B8"/>
    <w:rsid w:val="00EB6AF2"/>
    <w:rsid w:val="00EB7D06"/>
    <w:rsid w:val="00EC2A79"/>
    <w:rsid w:val="00EC5F76"/>
    <w:rsid w:val="00ED01B7"/>
    <w:rsid w:val="00ED2143"/>
    <w:rsid w:val="00EE2EB7"/>
    <w:rsid w:val="00EE4998"/>
    <w:rsid w:val="00EE7A2D"/>
    <w:rsid w:val="00EE7FBC"/>
    <w:rsid w:val="00EF197A"/>
    <w:rsid w:val="00EF2710"/>
    <w:rsid w:val="00EF3BD5"/>
    <w:rsid w:val="00EF6A34"/>
    <w:rsid w:val="00F0081B"/>
    <w:rsid w:val="00F016CF"/>
    <w:rsid w:val="00F044CA"/>
    <w:rsid w:val="00F04CC0"/>
    <w:rsid w:val="00F067BA"/>
    <w:rsid w:val="00F13483"/>
    <w:rsid w:val="00F24367"/>
    <w:rsid w:val="00F30F30"/>
    <w:rsid w:val="00F324D9"/>
    <w:rsid w:val="00F35138"/>
    <w:rsid w:val="00F36B42"/>
    <w:rsid w:val="00F40092"/>
    <w:rsid w:val="00F42D5D"/>
    <w:rsid w:val="00F44079"/>
    <w:rsid w:val="00F447EB"/>
    <w:rsid w:val="00F45AF2"/>
    <w:rsid w:val="00F51491"/>
    <w:rsid w:val="00F60BEA"/>
    <w:rsid w:val="00F616F9"/>
    <w:rsid w:val="00F6458E"/>
    <w:rsid w:val="00F65307"/>
    <w:rsid w:val="00F65688"/>
    <w:rsid w:val="00F6643A"/>
    <w:rsid w:val="00F748A3"/>
    <w:rsid w:val="00F815C4"/>
    <w:rsid w:val="00F831A8"/>
    <w:rsid w:val="00F94248"/>
    <w:rsid w:val="00F95FA0"/>
    <w:rsid w:val="00FA055A"/>
    <w:rsid w:val="00FB1304"/>
    <w:rsid w:val="00FB3E58"/>
    <w:rsid w:val="00FB5957"/>
    <w:rsid w:val="00FB6BD5"/>
    <w:rsid w:val="00FB77CA"/>
    <w:rsid w:val="00FC61A4"/>
    <w:rsid w:val="00FD26AE"/>
    <w:rsid w:val="00FD7E1D"/>
    <w:rsid w:val="00FE5E98"/>
    <w:rsid w:val="00FE636F"/>
    <w:rsid w:val="00FF15E5"/>
    <w:rsid w:val="00FF1C9D"/>
    <w:rsid w:val="00FF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D08F5D"/>
  <w15:chartTrackingRefBased/>
  <w15:docId w15:val="{5782B41B-4131-1C46-938C-8A00ECAAF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D0624"/>
    <w:pPr>
      <w:widowControl w:val="0"/>
      <w:spacing w:after="160" w:line="259" w:lineRule="auto"/>
    </w:pPr>
    <w:rPr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D0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和 田中</dc:creator>
  <cp:keywords/>
  <dc:description/>
  <cp:lastModifiedBy>憲太郎 芹澤</cp:lastModifiedBy>
  <cp:revision>2</cp:revision>
  <dcterms:created xsi:type="dcterms:W3CDTF">2024-10-22T08:32:00Z</dcterms:created>
  <dcterms:modified xsi:type="dcterms:W3CDTF">2024-10-22T08:32:00Z</dcterms:modified>
</cp:coreProperties>
</file>